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267B5" w14:textId="34F36C59" w:rsidR="00795CCD" w:rsidRDefault="00A83C90">
      <w:r>
        <w:t xml:space="preserve">Supplementary tables </w:t>
      </w:r>
    </w:p>
    <w:p w14:paraId="30C151A1" w14:textId="77777777" w:rsidR="00A83C90" w:rsidRDefault="00A83C90"/>
    <w:p w14:paraId="071BF7E3" w14:textId="77777777" w:rsidR="00A83C90" w:rsidRPr="00AC336A" w:rsidRDefault="00A83C90" w:rsidP="00A83C90">
      <w:pPr>
        <w:rPr>
          <w:rFonts w:ascii="Times New Roman" w:hAnsi="Times New Roman"/>
        </w:rPr>
      </w:pPr>
      <w:r>
        <w:t xml:space="preserve">SI: </w:t>
      </w:r>
      <w:r w:rsidRPr="00AC336A">
        <w:rPr>
          <w:rFonts w:ascii="Times New Roman" w:hAnsi="Times New Roman"/>
        </w:rPr>
        <w:t xml:space="preserve">Clinical history </w:t>
      </w:r>
      <w:r>
        <w:rPr>
          <w:rFonts w:ascii="Times New Roman" w:hAnsi="Times New Roman"/>
        </w:rPr>
        <w:t xml:space="preserve">for the Total </w:t>
      </w:r>
      <w:r w:rsidRPr="00AC336A">
        <w:rPr>
          <w:rFonts w:ascii="Times New Roman" w:hAnsi="Times New Roman"/>
        </w:rPr>
        <w:t>sample</w:t>
      </w:r>
      <w:r>
        <w:rPr>
          <w:rFonts w:ascii="Times New Roman" w:hAnsi="Times New Roman"/>
        </w:rPr>
        <w:t>,</w:t>
      </w:r>
      <w:r w:rsidRPr="00AC336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ccepted</w:t>
      </w:r>
      <w:r w:rsidRPr="0079616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 Non-accepted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2119"/>
        <w:gridCol w:w="1523"/>
        <w:gridCol w:w="1523"/>
        <w:gridCol w:w="1683"/>
      </w:tblGrid>
      <w:tr w:rsidR="00A83C90" w:rsidRPr="00AC336A" w14:paraId="0AAB51A8" w14:textId="77777777" w:rsidTr="00022B6E">
        <w:tc>
          <w:tcPr>
            <w:tcW w:w="2168" w:type="dxa"/>
          </w:tcPr>
          <w:p w14:paraId="788D3261" w14:textId="77777777" w:rsidR="00A83C90" w:rsidRPr="00AC336A" w:rsidRDefault="00A83C90" w:rsidP="00022B6E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Clinical variables</w:t>
            </w:r>
          </w:p>
        </w:tc>
        <w:tc>
          <w:tcPr>
            <w:tcW w:w="2119" w:type="dxa"/>
          </w:tcPr>
          <w:p w14:paraId="5BD2A248" w14:textId="77777777" w:rsidR="00A83C90" w:rsidRDefault="00A83C90" w:rsidP="00022B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Sample</w:t>
            </w:r>
          </w:p>
          <w:p w14:paraId="3AA8857D" w14:textId="77777777" w:rsidR="00A83C90" w:rsidRPr="00AC336A" w:rsidRDefault="00A83C90" w:rsidP="00022B6E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N=98</w:t>
            </w:r>
          </w:p>
          <w:p w14:paraId="6E15E460" w14:textId="77777777" w:rsidR="00A83C90" w:rsidRDefault="00A83C90" w:rsidP="00022B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(</w:t>
            </w:r>
            <w:r w:rsidRPr="00AC336A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</w:rPr>
              <w:t>)</w:t>
            </w:r>
          </w:p>
          <w:p w14:paraId="58E71A27" w14:textId="77777777" w:rsidR="00A83C90" w:rsidRPr="00AC336A" w:rsidRDefault="00A83C90" w:rsidP="00022B6E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Median [IQR]</w:t>
            </w:r>
          </w:p>
        </w:tc>
        <w:tc>
          <w:tcPr>
            <w:tcW w:w="1523" w:type="dxa"/>
          </w:tcPr>
          <w:p w14:paraId="34E33DEF" w14:textId="77777777" w:rsidR="00A83C90" w:rsidRPr="00AC336A" w:rsidRDefault="00A83C90" w:rsidP="00022B6E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Accepted (N=55)</w:t>
            </w:r>
          </w:p>
          <w:p w14:paraId="0CCBC5A8" w14:textId="77777777" w:rsidR="00A83C90" w:rsidRDefault="00A83C90" w:rsidP="00022B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(</w:t>
            </w:r>
            <w:r w:rsidRPr="00AC336A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</w:rPr>
              <w:t>)</w:t>
            </w:r>
          </w:p>
          <w:p w14:paraId="006A6A9E" w14:textId="77777777" w:rsidR="00A83C90" w:rsidRPr="00AC336A" w:rsidRDefault="00A83C90" w:rsidP="00022B6E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Median [IQR]</w:t>
            </w:r>
          </w:p>
        </w:tc>
        <w:tc>
          <w:tcPr>
            <w:tcW w:w="1523" w:type="dxa"/>
          </w:tcPr>
          <w:p w14:paraId="0D88E5CD" w14:textId="77777777" w:rsidR="00A83C90" w:rsidRPr="00AC336A" w:rsidRDefault="00A83C90" w:rsidP="00022B6E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 xml:space="preserve">Non-accepted </w:t>
            </w:r>
          </w:p>
          <w:p w14:paraId="57E49801" w14:textId="77777777" w:rsidR="00A83C90" w:rsidRDefault="00A83C90" w:rsidP="00022B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(</w:t>
            </w:r>
            <w:r w:rsidRPr="00AC336A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</w:rPr>
              <w:t>)</w:t>
            </w:r>
          </w:p>
          <w:p w14:paraId="77A83BFC" w14:textId="77777777" w:rsidR="00A83C90" w:rsidRPr="00AC336A" w:rsidRDefault="00A83C90" w:rsidP="00022B6E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Median [IQR]</w:t>
            </w:r>
          </w:p>
        </w:tc>
        <w:tc>
          <w:tcPr>
            <w:tcW w:w="1683" w:type="dxa"/>
          </w:tcPr>
          <w:p w14:paraId="0C121DFF" w14:textId="77777777" w:rsidR="00A83C90" w:rsidRDefault="00A83C90" w:rsidP="00022B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pted/</w:t>
            </w:r>
            <w:proofErr w:type="gramStart"/>
            <w:r>
              <w:rPr>
                <w:rFonts w:ascii="Times New Roman" w:hAnsi="Times New Roman"/>
              </w:rPr>
              <w:t>Non-accepted</w:t>
            </w:r>
            <w:proofErr w:type="gramEnd"/>
            <w:r>
              <w:rPr>
                <w:rFonts w:ascii="Times New Roman" w:hAnsi="Times New Roman"/>
              </w:rPr>
              <w:t xml:space="preserve"> comparison</w:t>
            </w:r>
          </w:p>
          <w:p w14:paraId="2E158565" w14:textId="77777777" w:rsidR="00A83C90" w:rsidRPr="00AC336A" w:rsidRDefault="00A83C90" w:rsidP="00022B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A83C90" w:rsidRPr="00AC336A" w14:paraId="480D872C" w14:textId="77777777" w:rsidTr="00022B6E">
        <w:tc>
          <w:tcPr>
            <w:tcW w:w="2168" w:type="dxa"/>
          </w:tcPr>
          <w:p w14:paraId="3EFC1B74" w14:textId="4C774A1D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Median admission to inpatient in last 12 months</w:t>
            </w:r>
          </w:p>
        </w:tc>
        <w:tc>
          <w:tcPr>
            <w:tcW w:w="2119" w:type="dxa"/>
          </w:tcPr>
          <w:p w14:paraId="68B600F0" w14:textId="17631C05" w:rsidR="00A83C90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2[1,5]</w:t>
            </w:r>
          </w:p>
        </w:tc>
        <w:tc>
          <w:tcPr>
            <w:tcW w:w="1523" w:type="dxa"/>
          </w:tcPr>
          <w:p w14:paraId="294EE230" w14:textId="5036AB5B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2.5</w:t>
            </w:r>
            <w:r>
              <w:rPr>
                <w:rFonts w:ascii="Times New Roman" w:hAnsi="Times New Roman"/>
              </w:rPr>
              <w:t>[</w:t>
            </w:r>
            <w:r w:rsidRPr="00AC336A">
              <w:rPr>
                <w:rFonts w:ascii="Times New Roman" w:hAnsi="Times New Roman"/>
              </w:rPr>
              <w:t>1,5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1523" w:type="dxa"/>
          </w:tcPr>
          <w:p w14:paraId="52480D99" w14:textId="5C589D18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[</w:t>
            </w:r>
            <w:r w:rsidRPr="00AC336A">
              <w:rPr>
                <w:rFonts w:ascii="Times New Roman" w:hAnsi="Times New Roman"/>
              </w:rPr>
              <w:t>1,4</w:t>
            </w:r>
            <w:r>
              <w:rPr>
                <w:rFonts w:ascii="Times New Roman" w:hAnsi="Times New Roman"/>
              </w:rPr>
              <w:t>]</w:t>
            </w:r>
          </w:p>
        </w:tc>
        <w:tc>
          <w:tcPr>
            <w:tcW w:w="1683" w:type="dxa"/>
          </w:tcPr>
          <w:p w14:paraId="313E8F55" w14:textId="4E8F9628" w:rsidR="00A83C90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0.254</w:t>
            </w:r>
          </w:p>
        </w:tc>
      </w:tr>
      <w:tr w:rsidR="00A83C90" w:rsidRPr="00AC336A" w14:paraId="70BD1C5D" w14:textId="77777777" w:rsidTr="00022B6E">
        <w:tc>
          <w:tcPr>
            <w:tcW w:w="2168" w:type="dxa"/>
          </w:tcPr>
          <w:p w14:paraId="556EA5E9" w14:textId="57DE48C4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Previous SECU referral</w:t>
            </w:r>
          </w:p>
        </w:tc>
        <w:tc>
          <w:tcPr>
            <w:tcW w:w="2119" w:type="dxa"/>
          </w:tcPr>
          <w:p w14:paraId="10DFBE1A" w14:textId="059A7653" w:rsidR="00A83C90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26</w:t>
            </w:r>
            <w:r>
              <w:rPr>
                <w:rFonts w:ascii="Times New Roman" w:hAnsi="Times New Roman"/>
              </w:rPr>
              <w:t>(</w:t>
            </w:r>
            <w:r w:rsidRPr="00AC336A">
              <w:rPr>
                <w:rFonts w:ascii="Times New Roman" w:hAnsi="Times New Roman"/>
              </w:rPr>
              <w:t>26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23" w:type="dxa"/>
          </w:tcPr>
          <w:p w14:paraId="728CB8D8" w14:textId="11BA0FF1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/>
              </w:rPr>
              <w:t>(</w:t>
            </w:r>
            <w:r w:rsidRPr="00AC336A">
              <w:rPr>
                <w:rFonts w:ascii="Times New Roman" w:hAnsi="Times New Roman"/>
              </w:rPr>
              <w:t>28.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23" w:type="dxa"/>
          </w:tcPr>
          <w:p w14:paraId="1B9C28A9" w14:textId="2A025676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(</w:t>
            </w:r>
            <w:r w:rsidRPr="00AC336A"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83" w:type="dxa"/>
          </w:tcPr>
          <w:p w14:paraId="50D0AE57" w14:textId="36BBB267" w:rsidR="00A83C90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0.851</w:t>
            </w:r>
          </w:p>
        </w:tc>
      </w:tr>
      <w:tr w:rsidR="00A83C90" w:rsidRPr="00AC336A" w14:paraId="68FCC6AD" w14:textId="77777777" w:rsidTr="00022B6E">
        <w:tc>
          <w:tcPr>
            <w:tcW w:w="2168" w:type="dxa"/>
          </w:tcPr>
          <w:p w14:paraId="29FB41C6" w14:textId="59B7E279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Previous SECU admission</w:t>
            </w:r>
          </w:p>
        </w:tc>
        <w:tc>
          <w:tcPr>
            <w:tcW w:w="2119" w:type="dxa"/>
          </w:tcPr>
          <w:p w14:paraId="27170CAB" w14:textId="7E78199D" w:rsidR="00A83C90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20</w:t>
            </w:r>
            <w:r>
              <w:rPr>
                <w:rFonts w:ascii="Times New Roman" w:hAnsi="Times New Roman"/>
              </w:rPr>
              <w:t>(</w:t>
            </w:r>
            <w:r w:rsidRPr="00AC336A">
              <w:rPr>
                <w:rFonts w:ascii="Times New Roman" w:hAnsi="Times New Roman"/>
              </w:rPr>
              <w:t>20.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23" w:type="dxa"/>
          </w:tcPr>
          <w:p w14:paraId="3A4DB764" w14:textId="607B9E2F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(</w:t>
            </w:r>
            <w:r w:rsidRPr="00AC336A">
              <w:rPr>
                <w:rFonts w:ascii="Times New Roman" w:hAnsi="Times New Roman"/>
              </w:rPr>
              <w:t>20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23" w:type="dxa"/>
          </w:tcPr>
          <w:p w14:paraId="528144CE" w14:textId="01705E8C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(</w:t>
            </w:r>
            <w:r w:rsidRPr="00AC336A">
              <w:rPr>
                <w:rFonts w:ascii="Times New Roman" w:hAnsi="Times New Roman"/>
              </w:rPr>
              <w:t>20.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83" w:type="dxa"/>
          </w:tcPr>
          <w:p w14:paraId="443965A2" w14:textId="4EE7E2CC" w:rsidR="00A83C90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0.910</w:t>
            </w:r>
          </w:p>
        </w:tc>
      </w:tr>
      <w:tr w:rsidR="00A83C90" w:rsidRPr="00AC336A" w14:paraId="13761C76" w14:textId="77777777" w:rsidTr="00022B6E">
        <w:tc>
          <w:tcPr>
            <w:tcW w:w="2168" w:type="dxa"/>
          </w:tcPr>
          <w:p w14:paraId="28A73803" w14:textId="30F47FF5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Previous CCU referral</w:t>
            </w:r>
          </w:p>
        </w:tc>
        <w:tc>
          <w:tcPr>
            <w:tcW w:w="2119" w:type="dxa"/>
          </w:tcPr>
          <w:p w14:paraId="321CA262" w14:textId="2EDDA2C3" w:rsidR="00A83C90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/>
              </w:rPr>
              <w:t>(</w:t>
            </w:r>
            <w:r w:rsidRPr="00AC336A">
              <w:rPr>
                <w:rFonts w:ascii="Times New Roman" w:hAnsi="Times New Roman"/>
              </w:rPr>
              <w:t>30.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23" w:type="dxa"/>
          </w:tcPr>
          <w:p w14:paraId="0F8E5488" w14:textId="07B9D4A1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/>
              </w:rPr>
              <w:t>(</w:t>
            </w:r>
            <w:r w:rsidRPr="00AC336A">
              <w:rPr>
                <w:rFonts w:ascii="Times New Roman" w:hAnsi="Times New Roman"/>
              </w:rPr>
              <w:t>34.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23" w:type="dxa"/>
          </w:tcPr>
          <w:p w14:paraId="624DB175" w14:textId="7F1EEA65" w:rsidR="00A83C90" w:rsidRPr="00AC336A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(</w:t>
            </w:r>
            <w:r w:rsidRPr="00AC336A">
              <w:rPr>
                <w:rFonts w:ascii="Times New Roman" w:hAnsi="Times New Roman"/>
              </w:rPr>
              <w:t>25.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83" w:type="dxa"/>
          </w:tcPr>
          <w:p w14:paraId="599DBD5A" w14:textId="60131096" w:rsidR="00A83C90" w:rsidRDefault="00A83C90" w:rsidP="00A83C90">
            <w:pPr>
              <w:rPr>
                <w:rFonts w:ascii="Times New Roman" w:hAnsi="Times New Roman"/>
              </w:rPr>
            </w:pPr>
            <w:r w:rsidRPr="00AC336A">
              <w:rPr>
                <w:rFonts w:ascii="Times New Roman" w:hAnsi="Times New Roman"/>
              </w:rPr>
              <w:t>0.339</w:t>
            </w:r>
          </w:p>
        </w:tc>
      </w:tr>
    </w:tbl>
    <w:p w14:paraId="6170F342" w14:textId="57017B7B" w:rsidR="00A83C90" w:rsidRDefault="00A83C90"/>
    <w:sectPr w:rsidR="00A83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90"/>
    <w:rsid w:val="000046EA"/>
    <w:rsid w:val="000049A3"/>
    <w:rsid w:val="00004A79"/>
    <w:rsid w:val="00004E9A"/>
    <w:rsid w:val="00010E61"/>
    <w:rsid w:val="00011F18"/>
    <w:rsid w:val="00013217"/>
    <w:rsid w:val="00015594"/>
    <w:rsid w:val="00022F72"/>
    <w:rsid w:val="00024C99"/>
    <w:rsid w:val="000253A0"/>
    <w:rsid w:val="00025C7B"/>
    <w:rsid w:val="000311D9"/>
    <w:rsid w:val="00031E42"/>
    <w:rsid w:val="00035CD2"/>
    <w:rsid w:val="0004210A"/>
    <w:rsid w:val="0004220C"/>
    <w:rsid w:val="00045FA7"/>
    <w:rsid w:val="00047688"/>
    <w:rsid w:val="00047AE2"/>
    <w:rsid w:val="000518DC"/>
    <w:rsid w:val="00056C02"/>
    <w:rsid w:val="00057175"/>
    <w:rsid w:val="0006025C"/>
    <w:rsid w:val="00060DD8"/>
    <w:rsid w:val="0006543A"/>
    <w:rsid w:val="00070200"/>
    <w:rsid w:val="00070259"/>
    <w:rsid w:val="00071871"/>
    <w:rsid w:val="000720FD"/>
    <w:rsid w:val="000724BB"/>
    <w:rsid w:val="000727B6"/>
    <w:rsid w:val="00072FFD"/>
    <w:rsid w:val="0008023D"/>
    <w:rsid w:val="000836D2"/>
    <w:rsid w:val="000857C0"/>
    <w:rsid w:val="0008712A"/>
    <w:rsid w:val="00091202"/>
    <w:rsid w:val="00092C33"/>
    <w:rsid w:val="00093F76"/>
    <w:rsid w:val="000A5C60"/>
    <w:rsid w:val="000B0425"/>
    <w:rsid w:val="000B3667"/>
    <w:rsid w:val="000B4A88"/>
    <w:rsid w:val="000B4E4E"/>
    <w:rsid w:val="000B5BD6"/>
    <w:rsid w:val="000B69C3"/>
    <w:rsid w:val="000C4C33"/>
    <w:rsid w:val="000C7B6C"/>
    <w:rsid w:val="000D0859"/>
    <w:rsid w:val="000D0F03"/>
    <w:rsid w:val="000D1468"/>
    <w:rsid w:val="000D4350"/>
    <w:rsid w:val="000E13AC"/>
    <w:rsid w:val="000E1878"/>
    <w:rsid w:val="000E4A80"/>
    <w:rsid w:val="000E61C6"/>
    <w:rsid w:val="000F1C91"/>
    <w:rsid w:val="000F1E10"/>
    <w:rsid w:val="000F2620"/>
    <w:rsid w:val="000F3B3B"/>
    <w:rsid w:val="00102E6E"/>
    <w:rsid w:val="00103988"/>
    <w:rsid w:val="00105E07"/>
    <w:rsid w:val="00106F42"/>
    <w:rsid w:val="00111DB7"/>
    <w:rsid w:val="001212A8"/>
    <w:rsid w:val="0012222F"/>
    <w:rsid w:val="00126A7C"/>
    <w:rsid w:val="00127D89"/>
    <w:rsid w:val="00130895"/>
    <w:rsid w:val="00131460"/>
    <w:rsid w:val="001373B3"/>
    <w:rsid w:val="00140E8A"/>
    <w:rsid w:val="00143C7D"/>
    <w:rsid w:val="00147AEF"/>
    <w:rsid w:val="00153002"/>
    <w:rsid w:val="00156BCB"/>
    <w:rsid w:val="00160DE2"/>
    <w:rsid w:val="0016565C"/>
    <w:rsid w:val="00173743"/>
    <w:rsid w:val="00174A7F"/>
    <w:rsid w:val="00174F1C"/>
    <w:rsid w:val="001766A8"/>
    <w:rsid w:val="00180617"/>
    <w:rsid w:val="001A1605"/>
    <w:rsid w:val="001A3BBE"/>
    <w:rsid w:val="001A5607"/>
    <w:rsid w:val="001A7DD2"/>
    <w:rsid w:val="001B5035"/>
    <w:rsid w:val="001B5CC4"/>
    <w:rsid w:val="001B6821"/>
    <w:rsid w:val="001C0C04"/>
    <w:rsid w:val="001C1C29"/>
    <w:rsid w:val="001C34EF"/>
    <w:rsid w:val="001C59A4"/>
    <w:rsid w:val="001C670A"/>
    <w:rsid w:val="001D173B"/>
    <w:rsid w:val="001D32A9"/>
    <w:rsid w:val="001E221B"/>
    <w:rsid w:val="001E22FB"/>
    <w:rsid w:val="001F21FF"/>
    <w:rsid w:val="0020297E"/>
    <w:rsid w:val="00202B10"/>
    <w:rsid w:val="0020391D"/>
    <w:rsid w:val="002061A0"/>
    <w:rsid w:val="00207FD7"/>
    <w:rsid w:val="00215993"/>
    <w:rsid w:val="0021617E"/>
    <w:rsid w:val="00217EDB"/>
    <w:rsid w:val="00231373"/>
    <w:rsid w:val="00236B71"/>
    <w:rsid w:val="00240B9C"/>
    <w:rsid w:val="00243AF6"/>
    <w:rsid w:val="00250B82"/>
    <w:rsid w:val="002550A9"/>
    <w:rsid w:val="0026124B"/>
    <w:rsid w:val="002615B7"/>
    <w:rsid w:val="002671B1"/>
    <w:rsid w:val="002744FA"/>
    <w:rsid w:val="00275E23"/>
    <w:rsid w:val="00276371"/>
    <w:rsid w:val="00280FE7"/>
    <w:rsid w:val="0028121F"/>
    <w:rsid w:val="002813E6"/>
    <w:rsid w:val="002820AC"/>
    <w:rsid w:val="002832F6"/>
    <w:rsid w:val="00287A51"/>
    <w:rsid w:val="00292505"/>
    <w:rsid w:val="00295582"/>
    <w:rsid w:val="00296D39"/>
    <w:rsid w:val="002A03B1"/>
    <w:rsid w:val="002A3AC9"/>
    <w:rsid w:val="002B0E6F"/>
    <w:rsid w:val="002B1D6C"/>
    <w:rsid w:val="002B5621"/>
    <w:rsid w:val="002C1CEB"/>
    <w:rsid w:val="002C53EE"/>
    <w:rsid w:val="002C7C5B"/>
    <w:rsid w:val="002D1BDB"/>
    <w:rsid w:val="002D4183"/>
    <w:rsid w:val="002E1297"/>
    <w:rsid w:val="002E2B8B"/>
    <w:rsid w:val="002E4D4A"/>
    <w:rsid w:val="002E7977"/>
    <w:rsid w:val="00302858"/>
    <w:rsid w:val="00310E41"/>
    <w:rsid w:val="003128D2"/>
    <w:rsid w:val="00323669"/>
    <w:rsid w:val="0032442B"/>
    <w:rsid w:val="00330437"/>
    <w:rsid w:val="00333702"/>
    <w:rsid w:val="00336964"/>
    <w:rsid w:val="00345EDF"/>
    <w:rsid w:val="00353120"/>
    <w:rsid w:val="003534EC"/>
    <w:rsid w:val="003561D7"/>
    <w:rsid w:val="00357EDB"/>
    <w:rsid w:val="00367210"/>
    <w:rsid w:val="00374103"/>
    <w:rsid w:val="00374506"/>
    <w:rsid w:val="00374F3A"/>
    <w:rsid w:val="003753B2"/>
    <w:rsid w:val="00382DBC"/>
    <w:rsid w:val="0039752B"/>
    <w:rsid w:val="003A64C7"/>
    <w:rsid w:val="003A79B8"/>
    <w:rsid w:val="003B0698"/>
    <w:rsid w:val="003B1FF1"/>
    <w:rsid w:val="003B418D"/>
    <w:rsid w:val="003C02B3"/>
    <w:rsid w:val="003C29DD"/>
    <w:rsid w:val="003C2D73"/>
    <w:rsid w:val="003C4452"/>
    <w:rsid w:val="003C48B6"/>
    <w:rsid w:val="003C6355"/>
    <w:rsid w:val="003D4978"/>
    <w:rsid w:val="003D651D"/>
    <w:rsid w:val="003E1E22"/>
    <w:rsid w:val="00400E43"/>
    <w:rsid w:val="00411DF1"/>
    <w:rsid w:val="00416BFF"/>
    <w:rsid w:val="0042684F"/>
    <w:rsid w:val="00427502"/>
    <w:rsid w:val="00432052"/>
    <w:rsid w:val="00432157"/>
    <w:rsid w:val="004425F3"/>
    <w:rsid w:val="0044267C"/>
    <w:rsid w:val="00442E3B"/>
    <w:rsid w:val="0044351D"/>
    <w:rsid w:val="0044550E"/>
    <w:rsid w:val="00455EAC"/>
    <w:rsid w:val="00485538"/>
    <w:rsid w:val="00495CE4"/>
    <w:rsid w:val="004A440A"/>
    <w:rsid w:val="004A638C"/>
    <w:rsid w:val="004B0BBA"/>
    <w:rsid w:val="004B32D1"/>
    <w:rsid w:val="004C3D99"/>
    <w:rsid w:val="004C4A39"/>
    <w:rsid w:val="004D0077"/>
    <w:rsid w:val="004D0C89"/>
    <w:rsid w:val="004D207B"/>
    <w:rsid w:val="004D406A"/>
    <w:rsid w:val="004D41D6"/>
    <w:rsid w:val="004D689C"/>
    <w:rsid w:val="004E0015"/>
    <w:rsid w:val="004E19E1"/>
    <w:rsid w:val="004E1C07"/>
    <w:rsid w:val="004E332C"/>
    <w:rsid w:val="004E673F"/>
    <w:rsid w:val="004E6BA3"/>
    <w:rsid w:val="004F42CD"/>
    <w:rsid w:val="004F4EEA"/>
    <w:rsid w:val="00503F80"/>
    <w:rsid w:val="0052023E"/>
    <w:rsid w:val="00522452"/>
    <w:rsid w:val="00525632"/>
    <w:rsid w:val="00525890"/>
    <w:rsid w:val="00535DCA"/>
    <w:rsid w:val="00536C04"/>
    <w:rsid w:val="00544075"/>
    <w:rsid w:val="00544190"/>
    <w:rsid w:val="00551292"/>
    <w:rsid w:val="00551F8F"/>
    <w:rsid w:val="0056305B"/>
    <w:rsid w:val="005650AC"/>
    <w:rsid w:val="00565265"/>
    <w:rsid w:val="00572FE2"/>
    <w:rsid w:val="005754AE"/>
    <w:rsid w:val="00580C36"/>
    <w:rsid w:val="005A6BB5"/>
    <w:rsid w:val="005B66A7"/>
    <w:rsid w:val="005D0432"/>
    <w:rsid w:val="005D2626"/>
    <w:rsid w:val="005D5834"/>
    <w:rsid w:val="005D77B5"/>
    <w:rsid w:val="005E3920"/>
    <w:rsid w:val="005E47E9"/>
    <w:rsid w:val="005E53DF"/>
    <w:rsid w:val="005E6092"/>
    <w:rsid w:val="005F3BE8"/>
    <w:rsid w:val="00606ADE"/>
    <w:rsid w:val="0061011E"/>
    <w:rsid w:val="006102AB"/>
    <w:rsid w:val="00612D70"/>
    <w:rsid w:val="006174BC"/>
    <w:rsid w:val="006209CB"/>
    <w:rsid w:val="0062256F"/>
    <w:rsid w:val="006230D1"/>
    <w:rsid w:val="006240E9"/>
    <w:rsid w:val="00625A80"/>
    <w:rsid w:val="00630AD6"/>
    <w:rsid w:val="00631659"/>
    <w:rsid w:val="00633160"/>
    <w:rsid w:val="0063595B"/>
    <w:rsid w:val="00636FFA"/>
    <w:rsid w:val="00643993"/>
    <w:rsid w:val="00644671"/>
    <w:rsid w:val="00651B31"/>
    <w:rsid w:val="00652DFF"/>
    <w:rsid w:val="00653516"/>
    <w:rsid w:val="00656E73"/>
    <w:rsid w:val="006609E7"/>
    <w:rsid w:val="0066172E"/>
    <w:rsid w:val="00665AD7"/>
    <w:rsid w:val="00666D49"/>
    <w:rsid w:val="00666DD9"/>
    <w:rsid w:val="00672D4C"/>
    <w:rsid w:val="00675037"/>
    <w:rsid w:val="00675AD8"/>
    <w:rsid w:val="00675ADA"/>
    <w:rsid w:val="00681EAC"/>
    <w:rsid w:val="0068515B"/>
    <w:rsid w:val="0068616F"/>
    <w:rsid w:val="00690B73"/>
    <w:rsid w:val="00695A69"/>
    <w:rsid w:val="00697060"/>
    <w:rsid w:val="006A0B0D"/>
    <w:rsid w:val="006A7220"/>
    <w:rsid w:val="006B0452"/>
    <w:rsid w:val="006B0D55"/>
    <w:rsid w:val="006B138E"/>
    <w:rsid w:val="006B22A3"/>
    <w:rsid w:val="006B2BA2"/>
    <w:rsid w:val="006B68C5"/>
    <w:rsid w:val="006B6CCE"/>
    <w:rsid w:val="006C2416"/>
    <w:rsid w:val="006C2F68"/>
    <w:rsid w:val="006C39AC"/>
    <w:rsid w:val="006C39AF"/>
    <w:rsid w:val="006C3CC9"/>
    <w:rsid w:val="006E0C1C"/>
    <w:rsid w:val="006E3C2C"/>
    <w:rsid w:val="006E4729"/>
    <w:rsid w:val="006E4C09"/>
    <w:rsid w:val="006E6AB1"/>
    <w:rsid w:val="006F0018"/>
    <w:rsid w:val="006F2A8E"/>
    <w:rsid w:val="00701E01"/>
    <w:rsid w:val="00705C42"/>
    <w:rsid w:val="00713F28"/>
    <w:rsid w:val="00721E59"/>
    <w:rsid w:val="00724592"/>
    <w:rsid w:val="00724E17"/>
    <w:rsid w:val="00726B88"/>
    <w:rsid w:val="007333F1"/>
    <w:rsid w:val="007437D2"/>
    <w:rsid w:val="00746629"/>
    <w:rsid w:val="0074680C"/>
    <w:rsid w:val="00747A8F"/>
    <w:rsid w:val="0075241F"/>
    <w:rsid w:val="0076017F"/>
    <w:rsid w:val="007604BC"/>
    <w:rsid w:val="0076379C"/>
    <w:rsid w:val="00767B68"/>
    <w:rsid w:val="00772CAD"/>
    <w:rsid w:val="0078294B"/>
    <w:rsid w:val="00783EE4"/>
    <w:rsid w:val="00786C01"/>
    <w:rsid w:val="00793693"/>
    <w:rsid w:val="00794DC7"/>
    <w:rsid w:val="00795CCD"/>
    <w:rsid w:val="007962D1"/>
    <w:rsid w:val="00796949"/>
    <w:rsid w:val="007A375D"/>
    <w:rsid w:val="007A3C0B"/>
    <w:rsid w:val="007B54D8"/>
    <w:rsid w:val="007C2796"/>
    <w:rsid w:val="007C37C7"/>
    <w:rsid w:val="007E1015"/>
    <w:rsid w:val="007E494C"/>
    <w:rsid w:val="007F4912"/>
    <w:rsid w:val="007F5E59"/>
    <w:rsid w:val="007F704E"/>
    <w:rsid w:val="007F7F0A"/>
    <w:rsid w:val="008006F4"/>
    <w:rsid w:val="0080635A"/>
    <w:rsid w:val="008116E3"/>
    <w:rsid w:val="008124B0"/>
    <w:rsid w:val="00815F47"/>
    <w:rsid w:val="00832F4B"/>
    <w:rsid w:val="00833ABD"/>
    <w:rsid w:val="0084011B"/>
    <w:rsid w:val="00841DF9"/>
    <w:rsid w:val="00847E43"/>
    <w:rsid w:val="00853D8A"/>
    <w:rsid w:val="00855319"/>
    <w:rsid w:val="00855C80"/>
    <w:rsid w:val="0085668F"/>
    <w:rsid w:val="008620C6"/>
    <w:rsid w:val="00862B0B"/>
    <w:rsid w:val="00863068"/>
    <w:rsid w:val="00863D1E"/>
    <w:rsid w:val="00872DEB"/>
    <w:rsid w:val="00875917"/>
    <w:rsid w:val="0088131B"/>
    <w:rsid w:val="00881B2E"/>
    <w:rsid w:val="00882FC1"/>
    <w:rsid w:val="00897055"/>
    <w:rsid w:val="00897B9E"/>
    <w:rsid w:val="00897CD6"/>
    <w:rsid w:val="008A6151"/>
    <w:rsid w:val="008B09C1"/>
    <w:rsid w:val="008B6FDC"/>
    <w:rsid w:val="008B79BB"/>
    <w:rsid w:val="008C4AA9"/>
    <w:rsid w:val="008C585C"/>
    <w:rsid w:val="008C60AD"/>
    <w:rsid w:val="008D0B45"/>
    <w:rsid w:val="008D1E46"/>
    <w:rsid w:val="008D7CAA"/>
    <w:rsid w:val="008E58D0"/>
    <w:rsid w:val="008E64EC"/>
    <w:rsid w:val="008F5F19"/>
    <w:rsid w:val="008F6601"/>
    <w:rsid w:val="00900CCF"/>
    <w:rsid w:val="00902372"/>
    <w:rsid w:val="0090384B"/>
    <w:rsid w:val="009060A9"/>
    <w:rsid w:val="00910A1F"/>
    <w:rsid w:val="009163D9"/>
    <w:rsid w:val="00917914"/>
    <w:rsid w:val="00921D5A"/>
    <w:rsid w:val="00925DC6"/>
    <w:rsid w:val="009302AC"/>
    <w:rsid w:val="009307FB"/>
    <w:rsid w:val="009336A0"/>
    <w:rsid w:val="00934FCD"/>
    <w:rsid w:val="00935B8F"/>
    <w:rsid w:val="00942996"/>
    <w:rsid w:val="00944B23"/>
    <w:rsid w:val="009459AC"/>
    <w:rsid w:val="00947C5F"/>
    <w:rsid w:val="0095716B"/>
    <w:rsid w:val="00960DBA"/>
    <w:rsid w:val="00962398"/>
    <w:rsid w:val="00963A68"/>
    <w:rsid w:val="00970A87"/>
    <w:rsid w:val="00981533"/>
    <w:rsid w:val="0098444A"/>
    <w:rsid w:val="0098597A"/>
    <w:rsid w:val="0099115F"/>
    <w:rsid w:val="00991DB2"/>
    <w:rsid w:val="00995D4F"/>
    <w:rsid w:val="0099759F"/>
    <w:rsid w:val="009978E1"/>
    <w:rsid w:val="00997AE5"/>
    <w:rsid w:val="009A14EC"/>
    <w:rsid w:val="009A5DD4"/>
    <w:rsid w:val="009B1343"/>
    <w:rsid w:val="009B1C74"/>
    <w:rsid w:val="009B22E4"/>
    <w:rsid w:val="009B4FA2"/>
    <w:rsid w:val="009C326D"/>
    <w:rsid w:val="009C4872"/>
    <w:rsid w:val="009C59B0"/>
    <w:rsid w:val="009C5A81"/>
    <w:rsid w:val="009C78E5"/>
    <w:rsid w:val="009D1B49"/>
    <w:rsid w:val="009D2644"/>
    <w:rsid w:val="009D578F"/>
    <w:rsid w:val="009D6D0B"/>
    <w:rsid w:val="009D6F44"/>
    <w:rsid w:val="009E0282"/>
    <w:rsid w:val="009E2E37"/>
    <w:rsid w:val="009E30F7"/>
    <w:rsid w:val="009E38AF"/>
    <w:rsid w:val="009F6561"/>
    <w:rsid w:val="009F7993"/>
    <w:rsid w:val="00A0261D"/>
    <w:rsid w:val="00A0320D"/>
    <w:rsid w:val="00A03963"/>
    <w:rsid w:val="00A07737"/>
    <w:rsid w:val="00A11594"/>
    <w:rsid w:val="00A120BB"/>
    <w:rsid w:val="00A13049"/>
    <w:rsid w:val="00A15F6F"/>
    <w:rsid w:val="00A2508E"/>
    <w:rsid w:val="00A25802"/>
    <w:rsid w:val="00A306F0"/>
    <w:rsid w:val="00A35F22"/>
    <w:rsid w:val="00A450BF"/>
    <w:rsid w:val="00A4649F"/>
    <w:rsid w:val="00A46BB4"/>
    <w:rsid w:val="00A471E9"/>
    <w:rsid w:val="00A5449A"/>
    <w:rsid w:val="00A54F1E"/>
    <w:rsid w:val="00A571E1"/>
    <w:rsid w:val="00A602F3"/>
    <w:rsid w:val="00A63C76"/>
    <w:rsid w:val="00A7032B"/>
    <w:rsid w:val="00A72A40"/>
    <w:rsid w:val="00A73F7F"/>
    <w:rsid w:val="00A77F3D"/>
    <w:rsid w:val="00A83C90"/>
    <w:rsid w:val="00A85F09"/>
    <w:rsid w:val="00A865CA"/>
    <w:rsid w:val="00AA3603"/>
    <w:rsid w:val="00AB4215"/>
    <w:rsid w:val="00AB55BD"/>
    <w:rsid w:val="00AD0B6F"/>
    <w:rsid w:val="00AD1D3E"/>
    <w:rsid w:val="00AD455A"/>
    <w:rsid w:val="00AD7CC7"/>
    <w:rsid w:val="00AE314A"/>
    <w:rsid w:val="00AF2989"/>
    <w:rsid w:val="00AF5E06"/>
    <w:rsid w:val="00B02CF6"/>
    <w:rsid w:val="00B2102F"/>
    <w:rsid w:val="00B23153"/>
    <w:rsid w:val="00B24F2A"/>
    <w:rsid w:val="00B262A3"/>
    <w:rsid w:val="00B2739E"/>
    <w:rsid w:val="00B30CCA"/>
    <w:rsid w:val="00B32369"/>
    <w:rsid w:val="00B334AC"/>
    <w:rsid w:val="00B468E2"/>
    <w:rsid w:val="00B47E46"/>
    <w:rsid w:val="00B528ED"/>
    <w:rsid w:val="00B61741"/>
    <w:rsid w:val="00B61E5D"/>
    <w:rsid w:val="00B629C8"/>
    <w:rsid w:val="00B6520C"/>
    <w:rsid w:val="00B6764E"/>
    <w:rsid w:val="00B70338"/>
    <w:rsid w:val="00B816FB"/>
    <w:rsid w:val="00B83B6C"/>
    <w:rsid w:val="00B87C69"/>
    <w:rsid w:val="00B961A1"/>
    <w:rsid w:val="00B96389"/>
    <w:rsid w:val="00BA0D77"/>
    <w:rsid w:val="00BA266E"/>
    <w:rsid w:val="00BB25D3"/>
    <w:rsid w:val="00BB5E42"/>
    <w:rsid w:val="00BB7FC9"/>
    <w:rsid w:val="00BC18CB"/>
    <w:rsid w:val="00BC663D"/>
    <w:rsid w:val="00BC7F2C"/>
    <w:rsid w:val="00BD016F"/>
    <w:rsid w:val="00BD4BD4"/>
    <w:rsid w:val="00BD59DB"/>
    <w:rsid w:val="00BD6E5A"/>
    <w:rsid w:val="00BD6E65"/>
    <w:rsid w:val="00BE2AF8"/>
    <w:rsid w:val="00BF2AA2"/>
    <w:rsid w:val="00BF4696"/>
    <w:rsid w:val="00BF78D1"/>
    <w:rsid w:val="00C06517"/>
    <w:rsid w:val="00C150D5"/>
    <w:rsid w:val="00C2168C"/>
    <w:rsid w:val="00C260C5"/>
    <w:rsid w:val="00C310C6"/>
    <w:rsid w:val="00C4610A"/>
    <w:rsid w:val="00C51CEF"/>
    <w:rsid w:val="00C55EB6"/>
    <w:rsid w:val="00C57912"/>
    <w:rsid w:val="00C60545"/>
    <w:rsid w:val="00C62BE0"/>
    <w:rsid w:val="00C63021"/>
    <w:rsid w:val="00C6416D"/>
    <w:rsid w:val="00C667A8"/>
    <w:rsid w:val="00C676C0"/>
    <w:rsid w:val="00C70516"/>
    <w:rsid w:val="00C755A7"/>
    <w:rsid w:val="00C7780F"/>
    <w:rsid w:val="00C801CA"/>
    <w:rsid w:val="00C8168C"/>
    <w:rsid w:val="00C8400D"/>
    <w:rsid w:val="00C90DBB"/>
    <w:rsid w:val="00CA0F1F"/>
    <w:rsid w:val="00CA554B"/>
    <w:rsid w:val="00CB0E42"/>
    <w:rsid w:val="00CB178D"/>
    <w:rsid w:val="00CC7394"/>
    <w:rsid w:val="00CD3406"/>
    <w:rsid w:val="00CE2B86"/>
    <w:rsid w:val="00CE3C0B"/>
    <w:rsid w:val="00CF32CE"/>
    <w:rsid w:val="00D06412"/>
    <w:rsid w:val="00D06615"/>
    <w:rsid w:val="00D13853"/>
    <w:rsid w:val="00D154CA"/>
    <w:rsid w:val="00D324AA"/>
    <w:rsid w:val="00D33355"/>
    <w:rsid w:val="00D41EFB"/>
    <w:rsid w:val="00D42D6D"/>
    <w:rsid w:val="00D60638"/>
    <w:rsid w:val="00D671F3"/>
    <w:rsid w:val="00D72C84"/>
    <w:rsid w:val="00D81508"/>
    <w:rsid w:val="00D93014"/>
    <w:rsid w:val="00D96598"/>
    <w:rsid w:val="00D96922"/>
    <w:rsid w:val="00D97390"/>
    <w:rsid w:val="00DA1A67"/>
    <w:rsid w:val="00DA3E5B"/>
    <w:rsid w:val="00DA3FBB"/>
    <w:rsid w:val="00DB0C3F"/>
    <w:rsid w:val="00DB5615"/>
    <w:rsid w:val="00DC1AAE"/>
    <w:rsid w:val="00DC2A6D"/>
    <w:rsid w:val="00DC3D7F"/>
    <w:rsid w:val="00DC585F"/>
    <w:rsid w:val="00DD01F3"/>
    <w:rsid w:val="00DD238D"/>
    <w:rsid w:val="00DD6720"/>
    <w:rsid w:val="00DE3700"/>
    <w:rsid w:val="00DE3A05"/>
    <w:rsid w:val="00DE65D7"/>
    <w:rsid w:val="00DE6B7D"/>
    <w:rsid w:val="00DE7395"/>
    <w:rsid w:val="00DE7FFB"/>
    <w:rsid w:val="00DF016E"/>
    <w:rsid w:val="00DF0804"/>
    <w:rsid w:val="00DF313B"/>
    <w:rsid w:val="00DF6760"/>
    <w:rsid w:val="00DF7BC2"/>
    <w:rsid w:val="00E028F8"/>
    <w:rsid w:val="00E06FDE"/>
    <w:rsid w:val="00E110EA"/>
    <w:rsid w:val="00E14E21"/>
    <w:rsid w:val="00E15799"/>
    <w:rsid w:val="00E17BE4"/>
    <w:rsid w:val="00E229A9"/>
    <w:rsid w:val="00E23747"/>
    <w:rsid w:val="00E2394A"/>
    <w:rsid w:val="00E24061"/>
    <w:rsid w:val="00E25E44"/>
    <w:rsid w:val="00E26DA9"/>
    <w:rsid w:val="00E27D09"/>
    <w:rsid w:val="00E41DD0"/>
    <w:rsid w:val="00E42B3D"/>
    <w:rsid w:val="00E465AB"/>
    <w:rsid w:val="00E50130"/>
    <w:rsid w:val="00E51426"/>
    <w:rsid w:val="00E51662"/>
    <w:rsid w:val="00E51E73"/>
    <w:rsid w:val="00E54F16"/>
    <w:rsid w:val="00E557BE"/>
    <w:rsid w:val="00E55C7A"/>
    <w:rsid w:val="00E573F2"/>
    <w:rsid w:val="00E60977"/>
    <w:rsid w:val="00E62688"/>
    <w:rsid w:val="00E65C4B"/>
    <w:rsid w:val="00E83F5C"/>
    <w:rsid w:val="00E96E7E"/>
    <w:rsid w:val="00EA14C8"/>
    <w:rsid w:val="00EA3D26"/>
    <w:rsid w:val="00EB3A1D"/>
    <w:rsid w:val="00EC03A8"/>
    <w:rsid w:val="00EC67D4"/>
    <w:rsid w:val="00EC7F3E"/>
    <w:rsid w:val="00ED3BD4"/>
    <w:rsid w:val="00EE1C5E"/>
    <w:rsid w:val="00EE6911"/>
    <w:rsid w:val="00EE76CD"/>
    <w:rsid w:val="00EF08A3"/>
    <w:rsid w:val="00EF3725"/>
    <w:rsid w:val="00EF5FED"/>
    <w:rsid w:val="00F01635"/>
    <w:rsid w:val="00F04D0E"/>
    <w:rsid w:val="00F05BFE"/>
    <w:rsid w:val="00F129E5"/>
    <w:rsid w:val="00F13DF0"/>
    <w:rsid w:val="00F244DF"/>
    <w:rsid w:val="00F250A2"/>
    <w:rsid w:val="00F46DB6"/>
    <w:rsid w:val="00F52797"/>
    <w:rsid w:val="00F52F7E"/>
    <w:rsid w:val="00F81966"/>
    <w:rsid w:val="00F90A1D"/>
    <w:rsid w:val="00F935E5"/>
    <w:rsid w:val="00FA0D65"/>
    <w:rsid w:val="00FA69C8"/>
    <w:rsid w:val="00FA7003"/>
    <w:rsid w:val="00FB315E"/>
    <w:rsid w:val="00FB51A6"/>
    <w:rsid w:val="00FC6182"/>
    <w:rsid w:val="00FC7B46"/>
    <w:rsid w:val="00FD2C7A"/>
    <w:rsid w:val="00FE1680"/>
    <w:rsid w:val="00FE28FF"/>
    <w:rsid w:val="00FE5141"/>
    <w:rsid w:val="00FE589C"/>
    <w:rsid w:val="00FE68A9"/>
    <w:rsid w:val="00FF06DE"/>
    <w:rsid w:val="00FF38E4"/>
    <w:rsid w:val="00FF3919"/>
    <w:rsid w:val="00FF41E0"/>
    <w:rsid w:val="00FF5473"/>
    <w:rsid w:val="00FF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46F5D"/>
  <w15:chartTrackingRefBased/>
  <w15:docId w15:val="{AABC5B9A-B377-AE45-BEB8-7E31577AD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C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C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C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C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C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C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C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C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C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C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C9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C9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C9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C9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C9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C9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C9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83C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C9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C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C9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83C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C9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83C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C9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83C9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83C90"/>
    <w:rPr>
      <w:sz w:val="16"/>
      <w:szCs w:val="16"/>
    </w:rPr>
  </w:style>
  <w:style w:type="table" w:styleId="TableGrid">
    <w:name w:val="Table Grid"/>
    <w:basedOn w:val="TableNormal"/>
    <w:uiPriority w:val="59"/>
    <w:rsid w:val="00A83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Partha</dc:creator>
  <cp:keywords/>
  <dc:description/>
  <cp:lastModifiedBy>DAS, Partha</cp:lastModifiedBy>
  <cp:revision>2</cp:revision>
  <dcterms:created xsi:type="dcterms:W3CDTF">2025-04-11T21:29:00Z</dcterms:created>
  <dcterms:modified xsi:type="dcterms:W3CDTF">2025-04-11T21:35:00Z</dcterms:modified>
</cp:coreProperties>
</file>